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able S2. Forty one primers of </w:t>
      </w:r>
      <w:r>
        <w:rPr>
          <w:i/>
          <w:sz w:val="24"/>
        </w:rPr>
        <w:t xml:space="preserve">T. rubrum </w:t>
      </w:r>
      <w:r>
        <w:rPr>
          <w:sz w:val="24"/>
        </w:rPr>
        <w:t>for LA-PCR test of the other four species and the results *</w:t>
      </w:r>
    </w:p>
    <w:tbl>
      <w:tblPr>
        <w:tblW w:w="8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3312"/>
        <w:gridCol w:w="1596"/>
        <w:gridCol w:w="876"/>
        <w:gridCol w:w="857"/>
        <w:gridCol w:w="1007"/>
      </w:tblGrid>
      <w:tr>
        <w:trPr/>
        <w:tc>
          <w:tcPr>
            <w:tcW w:w="3978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s</w:t>
            </w:r>
          </w:p>
        </w:tc>
        <w:tc>
          <w:tcPr>
            <w:tcW w:w="159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b/>
                <w:i/>
                <w:kern w:val="0"/>
                <w:sz w:val="18"/>
                <w:szCs w:val="18"/>
              </w:rPr>
              <w:t>T</w:t>
            </w:r>
            <w:r>
              <w:rPr>
                <w:rFonts w:cs="AdvPTimes;Times New Roman" w:ascii="AdvPTimes;Times New Roman" w:hAnsi="AdvPTimes;Times New Roman"/>
                <w:b/>
                <w:i/>
                <w:kern w:val="0"/>
                <w:sz w:val="18"/>
                <w:szCs w:val="18"/>
              </w:rPr>
              <w:t xml:space="preserve">. </w:t>
            </w:r>
            <w:r>
              <w:rPr>
                <w:rFonts w:cs="AdvPTimes;Times New Roman" w:ascii="AdvPTimes;Times New Roman" w:hAnsi="AdvPTimes;Times New Roman"/>
                <w:b/>
                <w:i/>
                <w:kern w:val="0"/>
                <w:sz w:val="18"/>
                <w:szCs w:val="18"/>
              </w:rPr>
              <w:t>mentagrophytes</w:t>
            </w:r>
          </w:p>
        </w:tc>
        <w:tc>
          <w:tcPr>
            <w:tcW w:w="8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b/>
                <w:i/>
                <w:kern w:val="0"/>
                <w:sz w:val="18"/>
                <w:szCs w:val="18"/>
              </w:rPr>
              <w:t>T</w:t>
            </w:r>
            <w:r>
              <w:rPr>
                <w:rFonts w:cs="AdvPTimes;Times New Roman" w:ascii="AdvPTimes;Times New Roman" w:hAnsi="AdvPTimes;Times New Roman"/>
                <w:b/>
                <w:i/>
                <w:kern w:val="0"/>
                <w:sz w:val="18"/>
                <w:szCs w:val="18"/>
              </w:rPr>
              <w:t>. ajelloi</w:t>
            </w:r>
          </w:p>
        </w:tc>
        <w:tc>
          <w:tcPr>
            <w:tcW w:w="85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b/>
                <w:i/>
                <w:kern w:val="0"/>
                <w:sz w:val="18"/>
                <w:szCs w:val="18"/>
              </w:rPr>
              <w:t>M</w:t>
            </w:r>
            <w:r>
              <w:rPr>
                <w:rFonts w:cs="AdvPTimes;Times New Roman" w:ascii="AdvPTimes;Times New Roman" w:hAnsi="AdvPTimes;Times New Roman"/>
                <w:b/>
                <w:i/>
                <w:kern w:val="0"/>
                <w:sz w:val="18"/>
                <w:szCs w:val="18"/>
              </w:rPr>
              <w:t>.</w:t>
            </w:r>
            <w:r>
              <w:rPr>
                <w:rFonts w:cs="AdvPTimes;Times New Roman" w:ascii="AdvPTimes;Times New Roman" w:hAnsi="AdvPTimes;Times New Roman"/>
                <w:b/>
                <w:i/>
                <w:kern w:val="0"/>
                <w:sz w:val="18"/>
                <w:szCs w:val="18"/>
              </w:rPr>
              <w:t xml:space="preserve"> canis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b/>
                <w:i/>
                <w:kern w:val="0"/>
                <w:sz w:val="18"/>
                <w:szCs w:val="18"/>
              </w:rPr>
              <w:t>M</w:t>
            </w:r>
            <w:r>
              <w:rPr>
                <w:rFonts w:cs="AdvPTimes;Times New Roman" w:ascii="AdvPTimes;Times New Roman" w:hAnsi="AdvPTimes;Times New Roman"/>
                <w:b/>
                <w:i/>
                <w:kern w:val="0"/>
                <w:sz w:val="18"/>
                <w:szCs w:val="18"/>
              </w:rPr>
              <w:t>. nunum</w:t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R1</w:t>
            </w:r>
          </w:p>
        </w:tc>
        <w:tc>
          <w:tcPr>
            <w:tcW w:w="331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AGTAATATTAGATGGTC</w:t>
            </w:r>
          </w:p>
        </w:tc>
        <w:tc>
          <w:tcPr>
            <w:tcW w:w="159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CAACAAACGAAGCCTTCCTAA</w:t>
            </w:r>
          </w:p>
        </w:tc>
        <w:tc>
          <w:tcPr>
            <w:tcW w:w="159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GAACATTAACTAAAGAATC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ATTAGTTATTATTTTTTGACC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TTAGGTATAGCTTTTATACA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GTCATACATCAAACTAAATT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TGACTACCTTAAAGAAAGGT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ATAGAGCACCTTTTCTATTAC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TAGCAGTTAATACGACCTTC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GTTAACCTATAGCCATTTT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ACGTGCCACATTTTTCATTAC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TTGAACTGAAGAGGTGGAG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ACGTGCCACATTTTTCATTAC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ATTAGTTATTATTTTTTGACC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TAGCAGTTAATACGACCTTC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CAACAAACGAAGCCTTCCTA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TGACTACCTTAAAGAAAGGT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GTCATACATCAAACTAAATT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TATCTTAGGTTTTGCTTTCTC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TGAATGTATAACATCAGCAG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CCTGTGCAATCTTAAGTTTT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ATAAAAAAAAAAAGTATCAAT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CCTGTGCAATCTTAAGTTTT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GTATGGAGCTAATGAAA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TTCTATGGGAGCTGTTTTTGC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TGAATGTATAACATCAGCAG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TTAGCTGGTGGTGGTGATCC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AACTTTTTATAATAGTATTC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GGTGCAGGTACAGGTTGAAC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ATAAAAAAAAAAAGTATCAAT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GGTTTGGTTGGTACAGCTTTC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ATAAAAAAAAAAAGTATCAAT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GGTATTTAGCTATGAGTGT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ATAAAAAAAAAAAGTATCAAT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GTGTAGAAGGTGTAGGAGT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ATAAAGTTGGAAGTGC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TCTATATTCTTTGGTT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GTATATTGTTCTCCTT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CTTAAAATTAGGTGGTC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GATTAGTTGGTTGTGGTG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F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TGTTTATGATGGTATTCC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CCAGATGCTACAGTCAG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GTAGAATTTATTTGAGGAG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CCAGATGCTACAGTCAG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GTAGAATTTATTTGAGGAG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CACCTAAAAATAAAACACTG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GTCAAAATAGAACACAG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AAAAATAAAGGTGGTA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AACAATAATAGAAAGTCA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AAAAATAAAGGTGGTA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AATAAAAACAGCTTTCCTTA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CAAATAAATAAACCAGATG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AGCTTATTCATCGGTTTCTC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AAAGTGATGTTGAAGAAAAA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CTATCTTAGGTTTTGCTTTCTC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GTTTTAATCCACCATATTTTC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TAGCAGTTAATACGACCTTC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ATAGAGCACCTTTTCTATTAC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CGATTTCCCATGACTCCTAT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ACAAATAAATAAACCAGATG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GTGTAGAAGGTGTAGGAGT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ATGTACTAAATGTAATGAAAT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GTATAATTTTTTGTTGTGCT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CCACCTAAAAATAAAACACTG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8"/>
                <w:szCs w:val="18"/>
              </w:rPr>
              <w:t>CTGCAGTAATATTAGATGGTC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8"/>
                <w:szCs w:val="18"/>
              </w:rPr>
              <w:t>AGATTTGAACTGAAGAGGTGGAG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8"/>
                <w:szCs w:val="18"/>
              </w:rPr>
              <w:t>TTTTGGTATTTAGCTATGAGTGT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8"/>
                <w:szCs w:val="18"/>
              </w:rPr>
              <w:t>TAAAGTATGGAGCTAATGAAA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8"/>
                <w:szCs w:val="18"/>
              </w:rPr>
              <w:t>AGGAGCACAATTAATAACATCAAG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cs="AdvPTimes;Times New Roman" w:ascii="AdvPTimes;Times New Roman" w:hAnsi="AdvPTimes;Times New Roman"/>
                <w:kern w:val="0"/>
                <w:sz w:val="18"/>
                <w:szCs w:val="18"/>
              </w:rPr>
              <w:t>ACAGCAGGTACTACAAGACTAAT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ATTAAACTACTCGGGCTAAT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TAGTGCTATTAATCTTTCTG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CCTACAACTGTCCCTAC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TGGGTAGGCACCTCATTTGGG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TCTGGAGGTCCTTTTACTTC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TTATACGGATTTAGGATTC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CCATAAAAAAAGGGTTAGTAAC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CTCTACTTGCTTACTTGCGAT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CAACATTCCCAACTCCTT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TCATATTGTAATTTTGTAG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58" w:hRule="atLeast"/>
        </w:trPr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F1</w:t>
            </w:r>
          </w:p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-R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TAATTAGGTTTTGATGAA</w:t>
            </w:r>
          </w:p>
        </w:tc>
        <w:tc>
          <w:tcPr>
            <w:tcW w:w="15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157" w:hRule="atLeast"/>
        </w:trPr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CGACTGATAGACTTGTAA</w:t>
            </w:r>
          </w:p>
        </w:tc>
        <w:tc>
          <w:tcPr>
            <w:tcW w:w="15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rPr/>
      </w:pPr>
      <w:r>
        <w:rPr>
          <w:sz w:val="22"/>
        </w:rPr>
        <w:t>* + produced expected amplicons; - No products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04:43:00Z</dcterms:created>
  <dc:creator>Yang Jian</dc:creator>
  <dc:description/>
  <cp:keywords/>
  <dc:language>en-US</dc:language>
  <cp:lastModifiedBy>Yang Jian</cp:lastModifiedBy>
  <dcterms:modified xsi:type="dcterms:W3CDTF">2009-03-06T04:43:00Z</dcterms:modified>
  <cp:revision>2</cp:revision>
  <dc:subject/>
  <dc:title>Table S1</dc:title>
</cp:coreProperties>
</file>